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46F" w:rsidRPr="000451C5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61245F">
        <w:rPr>
          <w:rFonts w:ascii="Times New Roman" w:hAnsi="Times New Roman" w:cs="Times New Roman"/>
          <w:sz w:val="24"/>
          <w:szCs w:val="24"/>
        </w:rPr>
        <w:t xml:space="preserve">Table 1. </w:t>
      </w:r>
      <w:r w:rsidRPr="00BA25A3">
        <w:rPr>
          <w:rFonts w:ascii="Times New Roman" w:hAnsi="Times New Roman" w:cs="Times New Roman" w:hint="eastAsia"/>
          <w:color w:val="FF0000"/>
          <w:sz w:val="24"/>
          <w:szCs w:val="24"/>
        </w:rPr>
        <w:t>M</w:t>
      </w:r>
      <w:r w:rsidRPr="00BA25A3">
        <w:rPr>
          <w:rFonts w:ascii="Times New Roman" w:hAnsi="Times New Roman" w:cs="Times New Roman"/>
          <w:color w:val="FF0000"/>
          <w:sz w:val="24"/>
          <w:szCs w:val="24"/>
        </w:rPr>
        <w:t xml:space="preserve">aternal and neonatal </w:t>
      </w:r>
      <w:r w:rsidRPr="00BA25A3">
        <w:rPr>
          <w:rFonts w:ascii="Times New Roman" w:hAnsi="Times New Roman" w:cs="Times New Roman" w:hint="eastAsia"/>
          <w:color w:val="FF0000"/>
          <w:sz w:val="24"/>
          <w:szCs w:val="24"/>
        </w:rPr>
        <w:t>b</w:t>
      </w:r>
      <w:r w:rsidRPr="00BA25A3">
        <w:rPr>
          <w:rFonts w:ascii="Times New Roman" w:hAnsi="Times New Roman" w:cs="Times New Roman"/>
          <w:color w:val="FF0000"/>
          <w:sz w:val="24"/>
          <w:szCs w:val="24"/>
        </w:rPr>
        <w:t>aseline</w:t>
      </w:r>
      <w:r w:rsidRPr="00C56F43">
        <w:rPr>
          <w:rFonts w:ascii="Times New Roman" w:hAnsi="Times New Roman" w:cs="Times New Roman"/>
          <w:sz w:val="24"/>
          <w:szCs w:val="24"/>
        </w:rPr>
        <w:t xml:space="preserve"> characteristics of the CAM and non-CAM groups before </w:t>
      </w:r>
      <w:r w:rsidRPr="00BA25A3">
        <w:rPr>
          <w:rFonts w:ascii="Times New Roman" w:hAnsi="Times New Roman" w:cs="Times New Roman"/>
          <w:color w:val="FF0000"/>
          <w:sz w:val="24"/>
          <w:szCs w:val="24"/>
        </w:rPr>
        <w:t>stratification</w:t>
      </w:r>
      <w:r w:rsidRPr="00BA25A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BA25A3">
        <w:rPr>
          <w:rFonts w:ascii="Times New Roman" w:hAnsi="Times New Roman" w:cs="Times New Roman"/>
          <w:color w:val="FF0000"/>
          <w:sz w:val="24"/>
          <w:szCs w:val="24"/>
        </w:rPr>
        <w:t>by</w:t>
      </w:r>
      <w:r w:rsidRPr="00C56F43">
        <w:rPr>
          <w:rFonts w:ascii="Times New Roman" w:hAnsi="Times New Roman" w:cs="Times New Roman"/>
          <w:sz w:val="24"/>
          <w:szCs w:val="24"/>
        </w:rPr>
        <w:t xml:space="preserve"> gestational age and infant sex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134"/>
      </w:tblGrid>
      <w:tr w:rsidR="0024446F" w:rsidRPr="008A6F26" w:rsidTr="009F7819">
        <w:trPr>
          <w:trHeight w:val="270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CAM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Non-CA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(n = 2,8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(n = 2,4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i/>
                <w:iCs/>
                <w:color w:val="000000"/>
              </w:rPr>
              <w:t>p</w:t>
            </w:r>
            <w:r w:rsidRPr="008A6F26">
              <w:rPr>
                <w:rFonts w:ascii="Times New Roman" w:eastAsia="MS PGothic" w:hAnsi="Times New Roman" w:cs="Times New Roman"/>
                <w:color w:val="000000"/>
              </w:rPr>
              <w:t>-value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Maternal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Maternal 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1.3 ± 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1.0 ± 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0.03 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</w:t>
            </w:r>
            <w:r w:rsidRPr="00CF3CBB">
              <w:rPr>
                <w:rFonts w:ascii="Times New Roman" w:eastAsia="MS PGothic" w:hAnsi="Times New Roman" w:cs="Times New Roman"/>
                <w:color w:val="000000"/>
              </w:rPr>
              <w:t xml:space="preserve">Gestational </w:t>
            </w:r>
            <w:r>
              <w:rPr>
                <w:rFonts w:ascii="Times New Roman" w:eastAsia="MS PGothic" w:hAnsi="Times New Roman" w:cs="Times New Roman" w:hint="eastAsia"/>
                <w:color w:val="000000"/>
              </w:rPr>
              <w:t>week at delivery</w:t>
            </w:r>
            <w:r w:rsidRPr="00CF3CBB">
              <w:rPr>
                <w:rFonts w:ascii="Times New Roman" w:eastAsia="MS PGothic" w:hAnsi="Times New Roman" w:cs="Times New Roman"/>
                <w:color w:val="000000"/>
              </w:rPr>
              <w:t xml:space="preserve"> (week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6.7 ± 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7.7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 22–23 (male/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59/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93/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 24–25 (male/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408/3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43/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 26–27 (male/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461/3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48/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 28–29 (male/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26/3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423/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 30–31 (male/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25/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17/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</w:t>
            </w:r>
            <w:proofErr w:type="spellStart"/>
            <w:r w:rsidRPr="008A6F26">
              <w:rPr>
                <w:rFonts w:ascii="Times New Roman" w:eastAsia="MS PGothic" w:hAnsi="Times New Roman" w:cs="Times New Roman"/>
                <w:color w:val="000000"/>
              </w:rPr>
              <w:t>Primipar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290 (45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109 (4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0.84 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</w:t>
            </w:r>
            <w:proofErr w:type="spellStart"/>
            <w:r w:rsidRPr="008A6F26">
              <w:rPr>
                <w:rFonts w:ascii="Times New Roman" w:eastAsia="MS PGothic" w:hAnsi="Times New Roman" w:cs="Times New Roman"/>
                <w:color w:val="000000"/>
              </w:rPr>
              <w:t>Cesarean</w:t>
            </w:r>
            <w:proofErr w:type="spellEnd"/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s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738 (6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801 (7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Histological 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Stage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596 (21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Stage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806 (2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 Stage 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420 (5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ACS treat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884 (66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341 (54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Neonatal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479 (52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324 (5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0.18 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Birth heigh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4.1 ± 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5.5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Birth weight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943 ± 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057 ± 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Chronic lung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003 (35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522 (2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IVH (</w:t>
            </w:r>
            <w:r>
              <w:rPr>
                <w:rFonts w:ascii="Times New Roman" w:eastAsia="MS PGothic" w:hAnsi="Times New Roman" w:cs="Times New Roman" w:hint="eastAsia"/>
                <w:color w:val="000000"/>
              </w:rPr>
              <w:t xml:space="preserve">grade </w:t>
            </w:r>
            <w:r w:rsidRPr="008A6F26">
              <w:rPr>
                <w:rFonts w:ascii="Times New Roman" w:eastAsia="MS PGothic" w:hAnsi="Times New Roman" w:cs="Times New Roman"/>
                <w:color w:val="000000"/>
              </w:rPr>
              <w:t>III or IV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30 (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68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PV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86 (3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82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0.52 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Sep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99 (1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57 (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Necrotizing </w:t>
            </w:r>
            <w:proofErr w:type="spellStart"/>
            <w:r w:rsidRPr="008A6F26">
              <w:rPr>
                <w:rFonts w:ascii="Times New Roman" w:eastAsia="MS PGothic" w:hAnsi="Times New Roman" w:cs="Times New Roman"/>
                <w:color w:val="000000"/>
              </w:rPr>
              <w:t>enterocolit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8 (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3 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0.17 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PDA ba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70 (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91 (7.8</w:t>
            </w:r>
            <w:r w:rsidRPr="008A6F26">
              <w:rPr>
                <w:rFonts w:ascii="MS Mincho" w:eastAsia="MS Mincho" w:hAnsi="MS Mincho" w:cs="Times New Roman" w:hint="eastAsia"/>
                <w:color w:val="000000"/>
              </w:rPr>
              <w:t>％</w:t>
            </w:r>
            <w:r w:rsidRPr="008A6F26">
              <w:rPr>
                <w:rFonts w:ascii="Times New Roman" w:eastAsia="MS PGothic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0.03 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 xml:space="preserve"> L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376 (1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59 (1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  <w:tr w:rsidR="0024446F" w:rsidRPr="008A6F26" w:rsidTr="009F781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446F" w:rsidRPr="008A6F26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lastRenderedPageBreak/>
              <w:t xml:space="preserve"> Total parenteral nutri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2,405 (85.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1,836 (75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8A6F26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8A6F26">
              <w:rPr>
                <w:rFonts w:ascii="Times New Roman" w:eastAsia="MS PGothic" w:hAnsi="Times New Roman" w:cs="Times New Roman"/>
                <w:color w:val="000000"/>
              </w:rPr>
              <w:t>&lt;0.01</w:t>
            </w:r>
          </w:p>
        </w:tc>
      </w:tr>
    </w:tbl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5161">
        <w:rPr>
          <w:rFonts w:ascii="Times New Roman" w:hAnsi="Times New Roman" w:cs="Times New Roman"/>
          <w:sz w:val="24"/>
          <w:szCs w:val="24"/>
        </w:rPr>
        <w:t>Data are presented as mean ± standard deviation or number (</w:t>
      </w:r>
      <w:proofErr w:type="gramStart"/>
      <w:r w:rsidRPr="00DF5161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DF516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CAM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orioamnionit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ACS, </w:t>
      </w:r>
      <w:r w:rsidRPr="0061245F">
        <w:rPr>
          <w:rFonts w:ascii="Times New Roman" w:hAnsi="Times New Roman" w:cs="Times New Roman"/>
          <w:sz w:val="24"/>
          <w:szCs w:val="24"/>
        </w:rPr>
        <w:t>antenatal corticosteroid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07E2">
        <w:rPr>
          <w:rFonts w:ascii="Times New Roman" w:hAnsi="Times New Roman" w:cs="Times New Roman"/>
          <w:sz w:val="24"/>
          <w:szCs w:val="24"/>
        </w:rPr>
        <w:t xml:space="preserve">IVH, intraventricular </w:t>
      </w:r>
      <w:proofErr w:type="spellStart"/>
      <w:r w:rsidRPr="008607E2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8607E2">
        <w:rPr>
          <w:rFonts w:ascii="Times New Roman" w:hAnsi="Times New Roman" w:cs="Times New Roman"/>
          <w:sz w:val="24"/>
          <w:szCs w:val="24"/>
        </w:rPr>
        <w:t xml:space="preserve">; PVL, periventricular </w:t>
      </w:r>
      <w:proofErr w:type="spellStart"/>
      <w:r w:rsidRPr="008607E2">
        <w:rPr>
          <w:rFonts w:ascii="Times New Roman" w:hAnsi="Times New Roman" w:cs="Times New Roman"/>
          <w:sz w:val="24"/>
          <w:szCs w:val="24"/>
        </w:rPr>
        <w:t>leukomalacia</w:t>
      </w:r>
      <w:proofErr w:type="spellEnd"/>
      <w:r w:rsidRPr="008607E2">
        <w:rPr>
          <w:rFonts w:ascii="Times New Roman" w:hAnsi="Times New Roman" w:cs="Times New Roman"/>
          <w:sz w:val="24"/>
          <w:szCs w:val="24"/>
        </w:rPr>
        <w:t>; PDA, patent ductus arteriosus; LCC, late-onset circulatory collap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F516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DF5161">
        <w:rPr>
          <w:rFonts w:ascii="Times New Roman" w:hAnsi="Times New Roman" w:cs="Times New Roman"/>
          <w:sz w:val="24"/>
          <w:szCs w:val="24"/>
        </w:rPr>
        <w:t>A, not applicable.</w:t>
      </w:r>
    </w:p>
    <w:p w:rsidR="0024446F" w:rsidRPr="00130F46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24446F" w:rsidSect="007A4ABE">
          <w:headerReference w:type="default" r:id="rId6"/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772D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1772DA">
        <w:rPr>
          <w:rFonts w:ascii="Times New Roman" w:hAnsi="Times New Roman" w:cs="Times New Roman"/>
          <w:sz w:val="24"/>
          <w:szCs w:val="24"/>
        </w:rPr>
        <w:t xml:space="preserve">. </w:t>
      </w:r>
      <w:r w:rsidRPr="00C56F43">
        <w:rPr>
          <w:rFonts w:ascii="Times New Roman" w:hAnsi="Times New Roman" w:cs="Times New Roman"/>
          <w:sz w:val="24"/>
          <w:szCs w:val="24"/>
        </w:rPr>
        <w:t>Physical assessment and Z-scores at birth and 3 years of age in the CAM and non-CAM groups</w:t>
      </w:r>
    </w:p>
    <w:tbl>
      <w:tblPr>
        <w:tblW w:w="11765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2410"/>
        <w:gridCol w:w="2268"/>
        <w:gridCol w:w="2693"/>
        <w:gridCol w:w="2268"/>
      </w:tblGrid>
      <w:tr w:rsidR="0024446F" w:rsidRPr="001772DA" w:rsidTr="009F7819">
        <w:trPr>
          <w:trHeight w:val="270"/>
        </w:trPr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CAM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Non-CAM</w:t>
            </w:r>
          </w:p>
        </w:tc>
      </w:tr>
      <w:tr w:rsidR="0024446F" w:rsidRPr="001772DA" w:rsidTr="009F7819">
        <w:trPr>
          <w:trHeight w:val="27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Male (n = 1,1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Female (n = 97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Male (n = 1,1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Female (n = 975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At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Height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35.0 (32.5 to 3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35.0 (32.0 to 37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35.5 (32.5 to 3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35.0 (32.5 to 37.8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Height (Z-scor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0.06 (−0.56 to 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22 (−0.76 to 0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0.09 (−0.44 to 0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18 (−0.74 to 0.36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Weight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1,003 (812 to 1,2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999 (772 to 1,2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1,034 (812 to 1,2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999 (778 to 1,224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Weight (Z-scor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61 (−0.16 to 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09 (−0.51 to 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15 (−0.59 to 0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07 (−0.54 to 0.35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At 3 years o</w:t>
            </w:r>
            <w:r>
              <w:rPr>
                <w:rFonts w:ascii="Times New Roman" w:eastAsia="MS PGothic" w:hAnsi="Times New Roman" w:cs="Times New Roman" w:hint="eastAsia"/>
                <w:color w:val="000000"/>
              </w:rPr>
              <w:t>f 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Height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90.4 (88.0 to 9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89.6 (87.3 to 92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90.3 (87.8 to 9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89.6 (87.0 to 92.0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Height (Z-scor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99 (−1.72 to −0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96 (−1.61 to −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1.05 (−1.73 to −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96 (−1.65 to −0.29)</w:t>
            </w:r>
          </w:p>
        </w:tc>
      </w:tr>
      <w:tr w:rsidR="0024446F" w:rsidRPr="001772DA" w:rsidTr="009F7819">
        <w:trPr>
          <w:trHeight w:val="2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Weight 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12.6 (11.5 to 1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12.3 (11.3 to 1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12.6 (11.6 to 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12.2 (11.2 to 13.2)</w:t>
            </w:r>
          </w:p>
        </w:tc>
      </w:tr>
      <w:tr w:rsidR="0024446F" w:rsidRPr="001772DA" w:rsidTr="009F781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 xml:space="preserve"> Weight (Z-scor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76 (−1.57 to −0.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70 (−1.43 to 0.0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76 (−1.49 to −0.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46F" w:rsidRPr="001772DA" w:rsidRDefault="0024446F" w:rsidP="009F7819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772DA">
              <w:rPr>
                <w:rFonts w:ascii="Times New Roman" w:eastAsia="MS PGothic" w:hAnsi="Times New Roman" w:cs="Times New Roman"/>
                <w:color w:val="000000"/>
              </w:rPr>
              <w:t>−0.70 (−1.54 to 0.05)</w:t>
            </w:r>
          </w:p>
        </w:tc>
      </w:tr>
    </w:tbl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772DA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1772DA"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 w:rsidRPr="001772DA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772DA">
        <w:rPr>
          <w:rFonts w:ascii="Times New Roman" w:hAnsi="Times New Roman" w:cs="Times New Roman"/>
          <w:sz w:val="24"/>
          <w:szCs w:val="24"/>
        </w:rPr>
        <w:t>median (interquartile range).</w:t>
      </w: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4446F" w:rsidRDefault="0024446F" w:rsidP="0024446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06960" w:rsidRDefault="00C06960"/>
    <w:sectPr w:rsidR="00C06960" w:rsidSect="007A4ABE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A4ABE">
      <w:pPr>
        <w:spacing w:after="0" w:line="240" w:lineRule="auto"/>
      </w:pPr>
      <w:r>
        <w:separator/>
      </w:r>
    </w:p>
  </w:endnote>
  <w:endnote w:type="continuationSeparator" w:id="0">
    <w:p w:rsidR="00000000" w:rsidRDefault="007A4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A4ABE">
      <w:pPr>
        <w:spacing w:after="0" w:line="240" w:lineRule="auto"/>
      </w:pPr>
      <w:r>
        <w:separator/>
      </w:r>
    </w:p>
  </w:footnote>
  <w:footnote w:type="continuationSeparator" w:id="0">
    <w:p w:rsidR="00000000" w:rsidRDefault="007A4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8016585"/>
      <w:docPartObj>
        <w:docPartGallery w:val="Page Numbers (Top of Page)"/>
        <w:docPartUnique/>
      </w:docPartObj>
    </w:sdtPr>
    <w:sdtEndPr/>
    <w:sdtContent>
      <w:p w:rsidR="006C191F" w:rsidRDefault="0024446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4ABE" w:rsidRPr="007A4ABE">
          <w:rPr>
            <w:noProof/>
            <w:lang w:val="ja-JP"/>
          </w:rPr>
          <w:t>3</w:t>
        </w:r>
        <w:r>
          <w:fldChar w:fldCharType="end"/>
        </w:r>
      </w:p>
    </w:sdtContent>
  </w:sdt>
  <w:p w:rsidR="006C191F" w:rsidRDefault="007A4A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46F"/>
    <w:rsid w:val="00003A55"/>
    <w:rsid w:val="000378B8"/>
    <w:rsid w:val="00053990"/>
    <w:rsid w:val="0006515A"/>
    <w:rsid w:val="000742A4"/>
    <w:rsid w:val="00080A83"/>
    <w:rsid w:val="000939FE"/>
    <w:rsid w:val="000A036A"/>
    <w:rsid w:val="000C148B"/>
    <w:rsid w:val="000C71A7"/>
    <w:rsid w:val="000C7D79"/>
    <w:rsid w:val="000D363F"/>
    <w:rsid w:val="000E427B"/>
    <w:rsid w:val="000F2F13"/>
    <w:rsid w:val="000F3A89"/>
    <w:rsid w:val="001004C7"/>
    <w:rsid w:val="00115A2D"/>
    <w:rsid w:val="00131603"/>
    <w:rsid w:val="00150385"/>
    <w:rsid w:val="00175B7E"/>
    <w:rsid w:val="00175FA2"/>
    <w:rsid w:val="00183349"/>
    <w:rsid w:val="001C1BF0"/>
    <w:rsid w:val="001C2175"/>
    <w:rsid w:val="001C3B95"/>
    <w:rsid w:val="001D2F69"/>
    <w:rsid w:val="001D4606"/>
    <w:rsid w:val="001D705F"/>
    <w:rsid w:val="001E374A"/>
    <w:rsid w:val="001F2D30"/>
    <w:rsid w:val="00204D11"/>
    <w:rsid w:val="00205210"/>
    <w:rsid w:val="002410E8"/>
    <w:rsid w:val="0024211D"/>
    <w:rsid w:val="0024446F"/>
    <w:rsid w:val="00263AB9"/>
    <w:rsid w:val="00267C72"/>
    <w:rsid w:val="0028031C"/>
    <w:rsid w:val="002929BF"/>
    <w:rsid w:val="002A6D7A"/>
    <w:rsid w:val="002E4C97"/>
    <w:rsid w:val="002F58CE"/>
    <w:rsid w:val="00325266"/>
    <w:rsid w:val="00355935"/>
    <w:rsid w:val="00357EEF"/>
    <w:rsid w:val="00372218"/>
    <w:rsid w:val="00375586"/>
    <w:rsid w:val="00382AB0"/>
    <w:rsid w:val="00385CEF"/>
    <w:rsid w:val="003915C2"/>
    <w:rsid w:val="003A0816"/>
    <w:rsid w:val="003A5952"/>
    <w:rsid w:val="003B67B5"/>
    <w:rsid w:val="003C3722"/>
    <w:rsid w:val="003C3F0A"/>
    <w:rsid w:val="00410B72"/>
    <w:rsid w:val="004358A9"/>
    <w:rsid w:val="004455A8"/>
    <w:rsid w:val="004756C3"/>
    <w:rsid w:val="00476EFF"/>
    <w:rsid w:val="004865F5"/>
    <w:rsid w:val="004A0EC9"/>
    <w:rsid w:val="004B2B2D"/>
    <w:rsid w:val="004C22CB"/>
    <w:rsid w:val="004E12A0"/>
    <w:rsid w:val="004F3031"/>
    <w:rsid w:val="00506786"/>
    <w:rsid w:val="00546698"/>
    <w:rsid w:val="00547982"/>
    <w:rsid w:val="005856D4"/>
    <w:rsid w:val="005B6362"/>
    <w:rsid w:val="005F3BC9"/>
    <w:rsid w:val="0062350E"/>
    <w:rsid w:val="00645D4D"/>
    <w:rsid w:val="00657849"/>
    <w:rsid w:val="006925B6"/>
    <w:rsid w:val="006E2915"/>
    <w:rsid w:val="007043C2"/>
    <w:rsid w:val="007270DA"/>
    <w:rsid w:val="00767B0E"/>
    <w:rsid w:val="00790F16"/>
    <w:rsid w:val="00792BEB"/>
    <w:rsid w:val="007A4ABE"/>
    <w:rsid w:val="007A6B81"/>
    <w:rsid w:val="007D7CE1"/>
    <w:rsid w:val="007E4119"/>
    <w:rsid w:val="008266ED"/>
    <w:rsid w:val="008422A1"/>
    <w:rsid w:val="008430A2"/>
    <w:rsid w:val="00857A5F"/>
    <w:rsid w:val="00862F3E"/>
    <w:rsid w:val="008669D3"/>
    <w:rsid w:val="008765E9"/>
    <w:rsid w:val="008830DD"/>
    <w:rsid w:val="00884BBB"/>
    <w:rsid w:val="00886B7A"/>
    <w:rsid w:val="00887797"/>
    <w:rsid w:val="00893B9D"/>
    <w:rsid w:val="00897C99"/>
    <w:rsid w:val="008A5E95"/>
    <w:rsid w:val="008B6455"/>
    <w:rsid w:val="008F05BB"/>
    <w:rsid w:val="008F1CB9"/>
    <w:rsid w:val="00901CB0"/>
    <w:rsid w:val="00913472"/>
    <w:rsid w:val="0095324E"/>
    <w:rsid w:val="0098775B"/>
    <w:rsid w:val="00987B14"/>
    <w:rsid w:val="009D0D27"/>
    <w:rsid w:val="009D4CAC"/>
    <w:rsid w:val="009F6189"/>
    <w:rsid w:val="00A22FE8"/>
    <w:rsid w:val="00A55432"/>
    <w:rsid w:val="00AA1B88"/>
    <w:rsid w:val="00AB4739"/>
    <w:rsid w:val="00AC6D60"/>
    <w:rsid w:val="00AE500B"/>
    <w:rsid w:val="00AF2B09"/>
    <w:rsid w:val="00AF6122"/>
    <w:rsid w:val="00B1681A"/>
    <w:rsid w:val="00B245AC"/>
    <w:rsid w:val="00B2465E"/>
    <w:rsid w:val="00B24F1E"/>
    <w:rsid w:val="00B51005"/>
    <w:rsid w:val="00B53EB8"/>
    <w:rsid w:val="00B6353C"/>
    <w:rsid w:val="00B8232D"/>
    <w:rsid w:val="00B978D2"/>
    <w:rsid w:val="00BA5135"/>
    <w:rsid w:val="00BA56F3"/>
    <w:rsid w:val="00BB7892"/>
    <w:rsid w:val="00BD21F1"/>
    <w:rsid w:val="00BE0412"/>
    <w:rsid w:val="00BE4FFB"/>
    <w:rsid w:val="00C00956"/>
    <w:rsid w:val="00C0108B"/>
    <w:rsid w:val="00C06960"/>
    <w:rsid w:val="00C22109"/>
    <w:rsid w:val="00C535EF"/>
    <w:rsid w:val="00C63AF3"/>
    <w:rsid w:val="00C6409C"/>
    <w:rsid w:val="00C72230"/>
    <w:rsid w:val="00CA32D6"/>
    <w:rsid w:val="00CD06BF"/>
    <w:rsid w:val="00D16F41"/>
    <w:rsid w:val="00D20366"/>
    <w:rsid w:val="00D247ED"/>
    <w:rsid w:val="00D3740E"/>
    <w:rsid w:val="00D42224"/>
    <w:rsid w:val="00D70288"/>
    <w:rsid w:val="00D929B2"/>
    <w:rsid w:val="00DC3C2D"/>
    <w:rsid w:val="00DE123C"/>
    <w:rsid w:val="00DF08CE"/>
    <w:rsid w:val="00E02D84"/>
    <w:rsid w:val="00E218D1"/>
    <w:rsid w:val="00E22DD2"/>
    <w:rsid w:val="00E24541"/>
    <w:rsid w:val="00E3323F"/>
    <w:rsid w:val="00E7169E"/>
    <w:rsid w:val="00E73A28"/>
    <w:rsid w:val="00E81C3C"/>
    <w:rsid w:val="00E86CBF"/>
    <w:rsid w:val="00E91628"/>
    <w:rsid w:val="00E977D9"/>
    <w:rsid w:val="00EA1552"/>
    <w:rsid w:val="00EA6433"/>
    <w:rsid w:val="00EB5424"/>
    <w:rsid w:val="00EC55E6"/>
    <w:rsid w:val="00ED3D9C"/>
    <w:rsid w:val="00EE2619"/>
    <w:rsid w:val="00F04407"/>
    <w:rsid w:val="00F11E5F"/>
    <w:rsid w:val="00F34583"/>
    <w:rsid w:val="00F43AB4"/>
    <w:rsid w:val="00F5149E"/>
    <w:rsid w:val="00F62CB2"/>
    <w:rsid w:val="00F6593C"/>
    <w:rsid w:val="00F80D01"/>
    <w:rsid w:val="00F85400"/>
    <w:rsid w:val="00F93A08"/>
    <w:rsid w:val="00FB1BDC"/>
    <w:rsid w:val="00FD3ADC"/>
    <w:rsid w:val="00FE6838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0AC1E-1667-4CFC-8673-68F59367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446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4446F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244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 Maalini Kalidoss</dc:creator>
  <cp:keywords/>
  <dc:description/>
  <cp:lastModifiedBy>Shermey Aloysius</cp:lastModifiedBy>
  <cp:revision>2</cp:revision>
  <dcterms:created xsi:type="dcterms:W3CDTF">2024-09-26T06:03:00Z</dcterms:created>
  <dcterms:modified xsi:type="dcterms:W3CDTF">2024-09-27T13:49:00Z</dcterms:modified>
</cp:coreProperties>
</file>